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1C5C2" w14:textId="6132AF2E" w:rsidR="00695A5A" w:rsidRDefault="00695A5A" w:rsidP="00FD48EE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E17FF4">
        <w:rPr>
          <w:rFonts w:ascii="Times New Roman" w:hAnsi="Times New Roman" w:cs="Times New Roman" w:hint="eastAsia"/>
          <w:b/>
          <w:sz w:val="24"/>
        </w:rPr>
        <w:t>S</w:t>
      </w:r>
      <w:r w:rsidR="007F613A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 Primers used in this study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2552"/>
      </w:tblGrid>
      <w:tr w:rsidR="00345318" w:rsidRPr="00F0747F" w14:paraId="5CC4FA0D" w14:textId="77777777" w:rsidTr="00F10F42">
        <w:trPr>
          <w:trHeight w:val="23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8B277" w14:textId="39AD1F7A" w:rsidR="00345318" w:rsidRPr="00F0747F" w:rsidRDefault="00345318" w:rsidP="00B22D5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C967D" w14:textId="6D84F001" w:rsidR="00345318" w:rsidRPr="00F0747F" w:rsidRDefault="00345318" w:rsidP="00B22D5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0747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  <w:t>Sequence (5′-3′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632A5" w14:textId="6482B451" w:rsidR="00345318" w:rsidRPr="00F0747F" w:rsidRDefault="00345318" w:rsidP="00B22D5D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/>
                <w:b/>
                <w:sz w:val="22"/>
                <w:szCs w:val="24"/>
              </w:rPr>
              <w:t>R</w:t>
            </w:r>
            <w:r w:rsidRPr="00F0747F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eference</w:t>
            </w:r>
          </w:p>
        </w:tc>
      </w:tr>
      <w:tr w:rsidR="00866ACE" w:rsidRPr="00F0747F" w14:paraId="0D940166" w14:textId="77777777" w:rsidTr="00F10F42">
        <w:trPr>
          <w:trHeight w:val="28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83743" w14:textId="3B168B21" w:rsidR="00866ACE" w:rsidRPr="00F0747F" w:rsidRDefault="00866ACE" w:rsidP="0034531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F0747F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cineto</w:t>
            </w:r>
            <w:proofErr w:type="spellEnd"/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-specifi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CBE0F" w14:textId="6AE4523E" w:rsidR="00866ACE" w:rsidRPr="00F0747F" w:rsidRDefault="00866ACE" w:rsidP="0034531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TGCCTATTAGTGGGGGAC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84328B" w14:textId="5ADC4D94" w:rsidR="00866ACE" w:rsidRPr="00F0747F" w:rsidRDefault="004510C6" w:rsidP="00866ACE">
            <w:pPr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begin"/>
            </w:r>
            <w:r w:rsidR="001D6875">
              <w:rPr>
                <w:rFonts w:ascii="Times New Roman" w:hAnsi="Times New Roman" w:cs="Times New Roman"/>
                <w:bCs/>
                <w:sz w:val="22"/>
                <w:szCs w:val="24"/>
              </w:rPr>
              <w:instrText xml:space="preserve"> ADDIN EN.CITE &lt;EndNote&gt;&lt;Cite&gt;&lt;Author&gt;Fernando&lt;/Author&gt;&lt;Year&gt;2016&lt;/Year&gt;&lt;RecNum&gt;39&lt;/RecNum&gt;&lt;DisplayText&gt;(Fernando et al., 2016)&lt;/DisplayText&gt;&lt;record&gt;&lt;rec-number&gt;39&lt;/rec-number&gt;&lt;foreign-keys&gt;&lt;key app="EN" db-id="sftfp00tq0990qe2er6pf99ta09eazvsvaar" timestamp="1693908900"&gt;39&lt;/key&gt;&lt;/foreign-keys&gt;&lt;ref-type name="Journal Article"&gt;17&lt;/ref-type&gt;&lt;contributors&gt;&lt;authors&gt;&lt;author&gt;Fernando, D. M.&lt;/author&gt;&lt;author&gt;Khan, I. U.&lt;/author&gt;&lt;author&gt;Patidar, R.&lt;/author&gt;&lt;author&gt;Lapen, D. R.&lt;/author&gt;&lt;author&gt;Talbot, G.&lt;/author&gt;&lt;author&gt;Topp, E.&lt;/author&gt;&lt;author&gt;Kumar, A.&lt;/author&gt;&lt;/authors&gt;&lt;/contributors&gt;&lt;auth-address&gt;Department of Microbiology, University of Manitoba , Winnipeg, MB, Canada.&amp;#xD;Ottawa Research and Development Centre, Agriculture and Agri-Food Canada , Ottawa, ON, Canada.&amp;#xD;Sherbrooke Research and Development Centre, Agriculture and Agri-Food Canada , Sherbrooke, QC, Canada.&amp;#xD;London Research and Development Centre, Agriculture and Agri-Food Canada , London, ON, Canada.&amp;#xD;Department of Microbiology, University of Manitoba, Winnipeg, MB, Canada; Department of Medical Microbiology, University of Manitoba, Winnipeg, MB, Canada.&lt;/auth-address&gt;&lt;titles&gt;&lt;title&gt;Isolation and Characterization of Acinetobacter baumannii Recovered from Campylobacter Selective Medium&lt;/title&gt;&lt;secondary-title&gt;Front Microbiol&lt;/secondary-title&gt;&lt;/titles&gt;&lt;periodical&gt;&lt;full-title&gt;Front Microbiol&lt;/full-title&gt;&lt;/periodical&gt;&lt;pages&gt;1871&lt;/pages&gt;&lt;volume&gt;7&lt;/volume&gt;&lt;edition&gt;2016/12/06&lt;/edition&gt;&lt;keywords&gt;&lt;keyword&gt;Mrfpa&lt;/keyword&gt;&lt;keyword&gt;RND pumps&lt;/keyword&gt;&lt;keyword&gt;agriculture niche&lt;/keyword&gt;&lt;keyword&gt;antibiotic susceptibility&lt;/keyword&gt;&lt;keyword&gt;microaerophilic&lt;/keyword&gt;&lt;/keywords&gt;&lt;dates&gt;&lt;year&gt;2016&lt;/year&gt;&lt;/dates&gt;&lt;isbn&gt;1664-302X (Print)&amp;#xD;1664-302x&lt;/isbn&gt;&lt;accession-num&gt;27917170&lt;/accession-num&gt;&lt;urls&gt;&lt;/urls&gt;&lt;custom2&gt;PMC5114274&lt;/custom2&gt;&lt;electronic-resource-num&gt;10.3389/fmicb.2016.01871&lt;/electronic-resource-num&gt;&lt;remote-database-provider&gt;NLM&lt;/remote-database-provider&gt;&lt;language&gt;eng&lt;/language&gt;&lt;/record&gt;&lt;/Cite&gt;&lt;/EndNote&gt;</w:instrText>
            </w: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separate"/>
            </w:r>
            <w:r w:rsidR="001D6875">
              <w:rPr>
                <w:rFonts w:ascii="Times New Roman" w:hAnsi="Times New Roman" w:cs="Times New Roman"/>
                <w:bCs/>
                <w:noProof/>
                <w:sz w:val="22"/>
                <w:szCs w:val="24"/>
              </w:rPr>
              <w:t>(Fernando et al., 2016)</w:t>
            </w: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end"/>
            </w:r>
          </w:p>
        </w:tc>
      </w:tr>
      <w:tr w:rsidR="00866ACE" w:rsidRPr="00F0747F" w14:paraId="1340F89E" w14:textId="77777777" w:rsidTr="00F10F42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F453" w14:textId="54340BE2" w:rsidR="00866ACE" w:rsidRPr="00F0747F" w:rsidRDefault="00866ACE" w:rsidP="0034531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F0747F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cineto</w:t>
            </w:r>
            <w:proofErr w:type="spellEnd"/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-specifi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ED17" w14:textId="6BB8C493" w:rsidR="00866ACE" w:rsidRPr="00F0747F" w:rsidRDefault="00866ACE" w:rsidP="0034531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AGGCACCAATCCATCTCTG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FC7C80" w14:textId="77777777" w:rsidR="00866ACE" w:rsidRPr="00F0747F" w:rsidRDefault="00866ACE" w:rsidP="00345318">
            <w:pPr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414530" w:rsidRPr="00F0747F" w14:paraId="27FE6467" w14:textId="77777777" w:rsidTr="00F10F42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A459" w14:textId="2A5A35B0" w:rsidR="00414530" w:rsidRPr="00F0747F" w:rsidRDefault="00414530" w:rsidP="0034531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7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B9E8" w14:textId="61CA6532" w:rsidR="00414530" w:rsidRPr="00F0747F" w:rsidRDefault="00414530" w:rsidP="0034531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GAGTTTGATCCTGGCTCA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4B76CF60" w14:textId="3159E9C8" w:rsidR="00414530" w:rsidRPr="00F0747F" w:rsidRDefault="004510C6" w:rsidP="00414530">
            <w:pPr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begin"/>
            </w:r>
            <w:r w:rsidR="001D6875">
              <w:rPr>
                <w:rFonts w:ascii="Times New Roman" w:hAnsi="Times New Roman" w:cs="Times New Roman"/>
                <w:bCs/>
                <w:sz w:val="22"/>
                <w:szCs w:val="24"/>
              </w:rPr>
              <w:instrText xml:space="preserve"> ADDIN EN.CITE &lt;EndNote&gt;&lt;Cite&gt;&lt;Author&gt;Lane&lt;/Author&gt;&lt;Year&gt;1991&lt;/Year&gt;&lt;RecNum&gt;38&lt;/RecNum&gt;&lt;DisplayText&gt;(Lane, 1991)&lt;/DisplayText&gt;&lt;record&gt;&lt;rec-number&gt;38&lt;/rec-number&gt;&lt;foreign-keys&gt;&lt;key app="EN" db-id="sftfp00tq0990qe2er6pf99ta09eazvsvaar" timestamp="1693908897"&gt;38&lt;/key&gt;&lt;/foreign-keys&gt;&lt;ref-type name="Generic"&gt;13&lt;/ref-type&gt;&lt;contributors&gt;&lt;authors&gt;&lt;author&gt;Lane, DJ&lt;/author&gt;&lt;/authors&gt;&lt;/contributors&gt;&lt;titles&gt;&lt;title&gt;16S/23S rRNA sequencing. Nucleic acid techniques in bacterial systematics (Stackebrandt E &amp;amp; Goodfellow M, eds)&lt;/title&gt;&lt;/titles&gt;&lt;dates&gt;&lt;year&gt;1991&lt;/year&gt;&lt;/dates&gt;&lt;publisher&gt;Wiley, New York&lt;/publisher&gt;&lt;urls&gt;&lt;/urls&gt;&lt;/record&gt;&lt;/Cite&gt;&lt;/EndNote&gt;</w:instrText>
            </w: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separate"/>
            </w:r>
            <w:r w:rsidR="001D6875">
              <w:rPr>
                <w:rFonts w:ascii="Times New Roman" w:hAnsi="Times New Roman" w:cs="Times New Roman"/>
                <w:bCs/>
                <w:noProof/>
                <w:sz w:val="22"/>
                <w:szCs w:val="24"/>
              </w:rPr>
              <w:t>(Lane, 1991)</w:t>
            </w:r>
            <w:r w:rsidRPr="00F0747F">
              <w:rPr>
                <w:rFonts w:ascii="Times New Roman" w:hAnsi="Times New Roman" w:cs="Times New Roman"/>
                <w:bCs/>
                <w:sz w:val="22"/>
                <w:szCs w:val="24"/>
              </w:rPr>
              <w:fldChar w:fldCharType="end"/>
            </w:r>
          </w:p>
        </w:tc>
      </w:tr>
      <w:tr w:rsidR="00414530" w:rsidRPr="00F0747F" w14:paraId="0DD6214F" w14:textId="77777777" w:rsidTr="00F10F42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11B75" w14:textId="2C991B36" w:rsidR="00414530" w:rsidRPr="00F0747F" w:rsidRDefault="00414530" w:rsidP="0034531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F0747F">
              <w:rPr>
                <w:rFonts w:ascii="Times New Roman" w:hAnsi="Times New Roman" w:cs="Times New Roman"/>
                <w:sz w:val="22"/>
                <w:szCs w:val="24"/>
              </w:rPr>
              <w:t>492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72E6B" w14:textId="08B5BD9D" w:rsidR="00414530" w:rsidRPr="00F0747F" w:rsidRDefault="00414530" w:rsidP="0034531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4"/>
              </w:rPr>
            </w:pPr>
            <w:r w:rsidRPr="00F0747F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GGTTACCTTGTTACGACTT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CB3B0" w14:textId="77777777" w:rsidR="00414530" w:rsidRPr="00F0747F" w:rsidRDefault="00414530" w:rsidP="0034531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345318" w:rsidRPr="00F0747F" w14:paraId="0D8AC31F" w14:textId="77777777" w:rsidTr="00F10F42">
        <w:trPr>
          <w:trHeight w:val="23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D0ADE" w14:textId="6FADA0BC" w:rsidR="00345318" w:rsidRPr="00F0747F" w:rsidRDefault="00345318" w:rsidP="003453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3960C" w14:textId="2E864263" w:rsidR="00345318" w:rsidRPr="00F0747F" w:rsidRDefault="00345318" w:rsidP="003453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042EB" w14:textId="35DD2842" w:rsidR="00345318" w:rsidRPr="00F0747F" w:rsidRDefault="00345318" w:rsidP="00345318">
            <w:pPr>
              <w:pStyle w:val="ae"/>
              <w:wordWrap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4"/>
              </w:rPr>
            </w:pPr>
          </w:p>
        </w:tc>
      </w:tr>
    </w:tbl>
    <w:p w14:paraId="32F195AA" w14:textId="589ECCC1" w:rsidR="00C9186C" w:rsidRDefault="00C9186C" w:rsidP="00FF2F8E">
      <w:pPr>
        <w:rPr>
          <w:rFonts w:ascii="Times New Roman" w:hAnsi="Times New Roman" w:cs="Times New Roman"/>
          <w:sz w:val="24"/>
          <w:szCs w:val="24"/>
        </w:rPr>
      </w:pPr>
    </w:p>
    <w:p w14:paraId="5F21EB3E" w14:textId="77777777" w:rsidR="00C9186C" w:rsidRDefault="00C9186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701E82" w14:textId="32451761" w:rsidR="00C9186C" w:rsidRDefault="00C9186C" w:rsidP="00C9186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Antibiotic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resistanc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gene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i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9186C">
        <w:rPr>
          <w:rFonts w:ascii="Times New Roman" w:hAnsi="Times New Roman" w:cs="Times New Roman" w:hint="eastAsia"/>
          <w:b/>
          <w:i/>
          <w:iCs/>
          <w:sz w:val="24"/>
        </w:rPr>
        <w:t>Acinetobacter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isolate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8"/>
        <w:gridCol w:w="1559"/>
        <w:gridCol w:w="1558"/>
        <w:gridCol w:w="1564"/>
        <w:gridCol w:w="1416"/>
      </w:tblGrid>
      <w:tr w:rsidR="00F0747F" w:rsidRPr="00F0747F" w14:paraId="661BC31C" w14:textId="77777777" w:rsidTr="00811CDC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6FBE" w14:textId="71354883" w:rsidR="00F0747F" w:rsidRPr="00F0747F" w:rsidRDefault="00F0747F" w:rsidP="0079001D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rain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D5034" w14:textId="0CEC0724" w:rsidR="00F0747F" w:rsidRPr="00F0747F" w:rsidRDefault="00F0747F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hAnsi="Times New Roman" w:cs="Times New Roman"/>
                <w:bCs/>
                <w:color w:val="000000"/>
                <w:sz w:val="22"/>
              </w:rPr>
              <w:t>Colistin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8738" w14:textId="599A08FC" w:rsidR="00F0747F" w:rsidRPr="00F0747F" w:rsidRDefault="00F0747F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Chloramphenico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2135DB" w14:textId="550B24D3" w:rsidR="00F0747F" w:rsidRPr="00F0747F" w:rsidRDefault="00F0747F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Streptomycin</w:t>
            </w:r>
          </w:p>
        </w:tc>
      </w:tr>
      <w:tr w:rsidR="00F0747F" w:rsidRPr="00F0747F" w14:paraId="037FFEC5" w14:textId="77777777" w:rsidTr="00811CD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F7D16" w14:textId="77777777" w:rsidR="00F0747F" w:rsidRPr="00F0747F" w:rsidRDefault="00F0747F" w:rsidP="00811CD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13B8" w14:textId="1E684044" w:rsidR="00F0747F" w:rsidRPr="00F0747F" w:rsidRDefault="00F0747F" w:rsidP="00AE7552">
            <w:pPr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proofErr w:type="spellStart"/>
            <w:r w:rsidRPr="00F0747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em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7A59" w14:textId="0DC63220" w:rsidR="00F0747F" w:rsidRPr="00F0747F" w:rsidRDefault="00F0747F" w:rsidP="00AE7552">
            <w:pPr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proofErr w:type="spellStart"/>
            <w:r w:rsidRPr="00F0747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emrB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46F98" w14:textId="505B4C6D" w:rsidR="00F0747F" w:rsidRPr="00F0747F" w:rsidRDefault="00F0747F" w:rsidP="00AE7552">
            <w:pPr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sz w:val="22"/>
              </w:rPr>
              <w:t>ca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8996" w14:textId="1C093E12" w:rsidR="00F0747F" w:rsidRPr="00F0747F" w:rsidRDefault="00F0747F" w:rsidP="00AE7552">
            <w:pPr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proofErr w:type="spellStart"/>
            <w:r w:rsidRPr="00F0747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</w:rPr>
              <w:t>cra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11C1B" w14:textId="209C5FA3" w:rsidR="00F0747F" w:rsidRPr="00F0747F" w:rsidRDefault="00F0747F" w:rsidP="00AE7552">
            <w:pPr>
              <w:jc w:val="left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proofErr w:type="spellStart"/>
            <w:r w:rsidRPr="00F0747F">
              <w:rPr>
                <w:rFonts w:ascii="Times New Roman" w:hAnsi="Times New Roman" w:cs="Times New Roman"/>
                <w:bCs/>
                <w:i/>
                <w:iCs/>
                <w:sz w:val="22"/>
              </w:rPr>
              <w:t>aadA</w:t>
            </w:r>
            <w:proofErr w:type="spellEnd"/>
          </w:p>
        </w:tc>
      </w:tr>
      <w:tr w:rsidR="00811CDC" w:rsidRPr="00F0747F" w14:paraId="44CDCBA8" w14:textId="77777777" w:rsidTr="00811CDC">
        <w:trPr>
          <w:trHeight w:val="28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8FDFC" w14:textId="2F5F694E" w:rsidR="00811CDC" w:rsidRPr="00F0747F" w:rsidRDefault="00811CDC" w:rsidP="00811CDC">
            <w:pPr>
              <w:rPr>
                <w:rFonts w:ascii="Times New Roman" w:hAnsi="Times New Roman" w:cs="Times New Roman"/>
                <w:bCs/>
                <w:sz w:val="22"/>
              </w:rPr>
            </w:pPr>
            <w:bookmarkStart w:id="0" w:name="_Hlk145362422"/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BD02CE2" w14:textId="40E17AE0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B2FF97" w14:textId="2352CF7D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5F86263" w14:textId="50B7723C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3D48D35" w14:textId="3E46E5BA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C39E9DF" w14:textId="0B5805BA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4E93E5F8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260AB5FD" w14:textId="0F94F249" w:rsidR="00811CDC" w:rsidRPr="00F0747F" w:rsidRDefault="00811CDC" w:rsidP="00811CD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03</w:t>
            </w:r>
          </w:p>
        </w:tc>
        <w:tc>
          <w:tcPr>
            <w:tcW w:w="1558" w:type="dxa"/>
            <w:vAlign w:val="center"/>
          </w:tcPr>
          <w:p w14:paraId="6368A627" w14:textId="2533BFC3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40BB143D" w14:textId="3AEEA110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64043B7B" w14:textId="28A63E6A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03F4691B" w14:textId="40E7D701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5270DB24" w14:textId="7432B02E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811CDC" w:rsidRPr="00F0747F" w14:paraId="49670600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1AEA3888" w14:textId="33A8D78E" w:rsidR="00811CDC" w:rsidRPr="00F0747F" w:rsidRDefault="00811CDC" w:rsidP="00811CD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06</w:t>
            </w:r>
          </w:p>
        </w:tc>
        <w:tc>
          <w:tcPr>
            <w:tcW w:w="1558" w:type="dxa"/>
            <w:vAlign w:val="center"/>
          </w:tcPr>
          <w:p w14:paraId="2EE44150" w14:textId="4D507441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05AA6D9D" w14:textId="6FA5B48F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763BC173" w14:textId="0CB54173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2687804A" w14:textId="19301151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37516A47" w14:textId="1D84D0DF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bookmarkEnd w:id="0"/>
      <w:tr w:rsidR="00811CDC" w:rsidRPr="00F0747F" w14:paraId="26ECB252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105E1089" w14:textId="23A156B5" w:rsidR="00811CDC" w:rsidRPr="00F0747F" w:rsidRDefault="00811CDC" w:rsidP="00811CD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10</w:t>
            </w:r>
          </w:p>
        </w:tc>
        <w:tc>
          <w:tcPr>
            <w:tcW w:w="1558" w:type="dxa"/>
            <w:vAlign w:val="center"/>
          </w:tcPr>
          <w:p w14:paraId="18DB4492" w14:textId="2288C858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2EE246B8" w14:textId="430CB24F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39BFC4BB" w14:textId="209CA38F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03AD05C8" w14:textId="6414FCA2" w:rsidR="00811CDC" w:rsidRPr="00F0747F" w:rsidRDefault="00811CDC" w:rsidP="00AE7552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1FC36B00" w14:textId="0B4DAF51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6429C5B2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7B98ABFD" w14:textId="278DC4EB" w:rsidR="00811CDC" w:rsidRPr="00F0747F" w:rsidRDefault="00811CDC" w:rsidP="00811CDC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11</w:t>
            </w:r>
          </w:p>
        </w:tc>
        <w:tc>
          <w:tcPr>
            <w:tcW w:w="1558" w:type="dxa"/>
            <w:vAlign w:val="center"/>
          </w:tcPr>
          <w:p w14:paraId="02A933BC" w14:textId="747A8C91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30326C3E" w14:textId="59214AF4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196F622A" w14:textId="343B6311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2B0AFE06" w14:textId="142CB323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5FC0026C" w14:textId="3E4B61A9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4C34AF46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4FC6A820" w14:textId="04C835DB" w:rsidR="00811CDC" w:rsidRPr="00F0747F" w:rsidRDefault="00811CDC" w:rsidP="00811CDC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13</w:t>
            </w:r>
          </w:p>
        </w:tc>
        <w:tc>
          <w:tcPr>
            <w:tcW w:w="1558" w:type="dxa"/>
            <w:vAlign w:val="center"/>
          </w:tcPr>
          <w:p w14:paraId="3F520A72" w14:textId="1C6F8426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49677D3F" w14:textId="6D454CB4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223CBED1" w14:textId="65544CE7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132CA753" w14:textId="11E108DB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331BCA82" w14:textId="6CEE62D0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21E330E0" w14:textId="77777777" w:rsidTr="00811CDC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5E4E1C33" w14:textId="0FC6B4CE" w:rsidR="00811CDC" w:rsidRPr="00F0747F" w:rsidRDefault="00811CDC" w:rsidP="00811CDC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19</w:t>
            </w:r>
          </w:p>
        </w:tc>
        <w:tc>
          <w:tcPr>
            <w:tcW w:w="1558" w:type="dxa"/>
            <w:vAlign w:val="center"/>
          </w:tcPr>
          <w:p w14:paraId="51BA2835" w14:textId="7D2D67D0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vAlign w:val="center"/>
          </w:tcPr>
          <w:p w14:paraId="6DA55EB4" w14:textId="169C7BF8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vAlign w:val="center"/>
          </w:tcPr>
          <w:p w14:paraId="7C2F1D57" w14:textId="6E172FED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vAlign w:val="center"/>
          </w:tcPr>
          <w:p w14:paraId="759CBD78" w14:textId="011D6373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vAlign w:val="center"/>
          </w:tcPr>
          <w:p w14:paraId="191DA8D8" w14:textId="1051BE46" w:rsidR="00811CDC" w:rsidRPr="00F0747F" w:rsidRDefault="00811CDC" w:rsidP="00AE7552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49899CE1" w14:textId="77777777" w:rsidTr="00811CDC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E4A2E" w14:textId="5512F6AF" w:rsidR="00811CDC" w:rsidRPr="00F0747F" w:rsidRDefault="00811CDC" w:rsidP="00FD48EE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RAES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8CDBBFE" w14:textId="51F497BD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B1C421" w14:textId="0C4CA633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9BE236A" w14:textId="0A969A87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2260B6EB" w14:textId="5F7CD47E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3561C53" w14:textId="2AFD4EE2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0747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+</w:t>
            </w:r>
          </w:p>
        </w:tc>
      </w:tr>
      <w:tr w:rsidR="00811CDC" w:rsidRPr="00F0747F" w14:paraId="1D943084" w14:textId="77777777" w:rsidTr="00811CDC">
        <w:trPr>
          <w:trHeight w:val="28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415FA" w14:textId="538E8C16" w:rsidR="00811CDC" w:rsidRPr="00F0747F" w:rsidRDefault="00811CDC" w:rsidP="00FD48EE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</w:pPr>
            <w:r w:rsidRPr="00F0747F"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>Total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88CA" w14:textId="5BA2167A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/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(10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38EB7" w14:textId="74452D92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/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(100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DA73" w14:textId="1CF21F6B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/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(100%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0C55" w14:textId="0FAC1C92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/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(100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2041A" w14:textId="491D2D03" w:rsidR="00811CDC" w:rsidRPr="00F0747F" w:rsidRDefault="00811CDC" w:rsidP="00FD48EE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7/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(87.5%)</w:t>
            </w:r>
          </w:p>
        </w:tc>
      </w:tr>
    </w:tbl>
    <w:p w14:paraId="2247AA1B" w14:textId="77777777" w:rsidR="00F0747F" w:rsidRPr="00F0747F" w:rsidRDefault="00F0747F" w:rsidP="00811CDC">
      <w:pPr>
        <w:jc w:val="center"/>
        <w:rPr>
          <w:rFonts w:ascii="Times New Roman" w:hAnsi="Times New Roman" w:cs="Times New Roman"/>
          <w:sz w:val="22"/>
        </w:rPr>
      </w:pPr>
    </w:p>
    <w:p w14:paraId="2E0843A5" w14:textId="440D36DD" w:rsidR="00050505" w:rsidRDefault="0005050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49FE8869" w14:textId="6CF59E65" w:rsidR="004510C6" w:rsidRPr="001D6875" w:rsidRDefault="00050505" w:rsidP="001D6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687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  <w:r w:rsidR="008F27A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06E946C" w14:textId="77777777" w:rsidR="001D6875" w:rsidRPr="001D6875" w:rsidRDefault="004510C6" w:rsidP="001D68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D6875">
        <w:rPr>
          <w:rFonts w:ascii="Times New Roman" w:hAnsi="Times New Roman" w:cs="Times New Roman"/>
          <w:sz w:val="24"/>
          <w:szCs w:val="24"/>
        </w:rPr>
        <w:fldChar w:fldCharType="begin"/>
      </w:r>
      <w:r w:rsidRPr="001D68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D6875">
        <w:rPr>
          <w:rFonts w:ascii="Times New Roman" w:hAnsi="Times New Roman" w:cs="Times New Roman"/>
          <w:sz w:val="24"/>
          <w:szCs w:val="24"/>
        </w:rPr>
        <w:fldChar w:fldCharType="separate"/>
      </w:r>
      <w:r w:rsidR="001D6875" w:rsidRPr="001D6875">
        <w:rPr>
          <w:rFonts w:ascii="Times New Roman" w:hAnsi="Times New Roman" w:cs="Times New Roman"/>
        </w:rPr>
        <w:t xml:space="preserve">Fernando, D. M., Khan, I. U., Patidar, R., Lapen, D. R., Talbot, G., Topp, E., &amp; Kumar, A. (2016). Isolation and Characterization of </w:t>
      </w:r>
      <w:r w:rsidR="001D6875" w:rsidRPr="008F27A7">
        <w:rPr>
          <w:rFonts w:ascii="Times New Roman" w:hAnsi="Times New Roman" w:cs="Times New Roman"/>
          <w:i/>
        </w:rPr>
        <w:t>Acinetobacter baumannii</w:t>
      </w:r>
      <w:r w:rsidR="001D6875" w:rsidRPr="001D6875">
        <w:rPr>
          <w:rFonts w:ascii="Times New Roman" w:hAnsi="Times New Roman" w:cs="Times New Roman"/>
        </w:rPr>
        <w:t xml:space="preserve"> Recovered from Campylobacter Selective Medium. </w:t>
      </w:r>
      <w:r w:rsidR="001D6875" w:rsidRPr="001D6875">
        <w:rPr>
          <w:rFonts w:ascii="Times New Roman" w:hAnsi="Times New Roman" w:cs="Times New Roman"/>
          <w:i/>
        </w:rPr>
        <w:t>Front Microbiol, 7</w:t>
      </w:r>
      <w:r w:rsidR="001D6875" w:rsidRPr="001D6875">
        <w:rPr>
          <w:rFonts w:ascii="Times New Roman" w:hAnsi="Times New Roman" w:cs="Times New Roman"/>
        </w:rPr>
        <w:t>, 1871. doi:10.3389/fmicb.2016.01871</w:t>
      </w:r>
    </w:p>
    <w:p w14:paraId="32CFD6BB" w14:textId="77777777" w:rsidR="001D6875" w:rsidRPr="001D6875" w:rsidRDefault="001D6875" w:rsidP="001D687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D6875">
        <w:rPr>
          <w:rFonts w:ascii="Times New Roman" w:hAnsi="Times New Roman" w:cs="Times New Roman"/>
        </w:rPr>
        <w:t>Lane, D. (1991). 16S/23S rRNA sequencing. Nucleic acid techniques in bacterial systematics (Stackebrandt E &amp; Goodfellow M, eds). In: Wiley, New York.</w:t>
      </w:r>
    </w:p>
    <w:p w14:paraId="166D559E" w14:textId="7D409CE4" w:rsidR="007E7FA8" w:rsidRPr="00B22D5D" w:rsidRDefault="004510C6" w:rsidP="001D6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68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7FA8" w:rsidRPr="00B22D5D" w:rsidSect="000A00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71786" w14:textId="77777777" w:rsidR="00125544" w:rsidRDefault="00125544" w:rsidP="0099620D">
      <w:pPr>
        <w:spacing w:after="0" w:line="240" w:lineRule="auto"/>
      </w:pPr>
      <w:r>
        <w:separator/>
      </w:r>
    </w:p>
  </w:endnote>
  <w:endnote w:type="continuationSeparator" w:id="0">
    <w:p w14:paraId="419A209C" w14:textId="77777777" w:rsidR="00125544" w:rsidRDefault="00125544" w:rsidP="00996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0699E" w14:textId="77777777" w:rsidR="00125544" w:rsidRDefault="00125544" w:rsidP="0099620D">
      <w:pPr>
        <w:spacing w:after="0" w:line="240" w:lineRule="auto"/>
      </w:pPr>
      <w:r>
        <w:separator/>
      </w:r>
    </w:p>
  </w:footnote>
  <w:footnote w:type="continuationSeparator" w:id="0">
    <w:p w14:paraId="5B617921" w14:textId="77777777" w:rsidR="00125544" w:rsidRDefault="00125544" w:rsidP="00996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fp00tq0990qe2er6pf99ta09eazvsvaar&quot;&gt;Acinetobacter&lt;record-ids&gt;&lt;item&gt;38&lt;/item&gt;&lt;item&gt;39&lt;/item&gt;&lt;/record-ids&gt;&lt;/item&gt;&lt;/Libraries&gt;"/>
  </w:docVars>
  <w:rsids>
    <w:rsidRoot w:val="00937EAA"/>
    <w:rsid w:val="00050505"/>
    <w:rsid w:val="00056FEA"/>
    <w:rsid w:val="00061DAF"/>
    <w:rsid w:val="00072614"/>
    <w:rsid w:val="00073205"/>
    <w:rsid w:val="00080605"/>
    <w:rsid w:val="000A004F"/>
    <w:rsid w:val="000B1F01"/>
    <w:rsid w:val="000B230A"/>
    <w:rsid w:val="000E296A"/>
    <w:rsid w:val="000F0819"/>
    <w:rsid w:val="001019BC"/>
    <w:rsid w:val="001031CE"/>
    <w:rsid w:val="00110B20"/>
    <w:rsid w:val="00124CC8"/>
    <w:rsid w:val="00125544"/>
    <w:rsid w:val="00137949"/>
    <w:rsid w:val="001658AE"/>
    <w:rsid w:val="00177276"/>
    <w:rsid w:val="00180A30"/>
    <w:rsid w:val="001A1D3D"/>
    <w:rsid w:val="001B4890"/>
    <w:rsid w:val="001D6875"/>
    <w:rsid w:val="001E0149"/>
    <w:rsid w:val="001F5983"/>
    <w:rsid w:val="002020D1"/>
    <w:rsid w:val="0020637C"/>
    <w:rsid w:val="002110DF"/>
    <w:rsid w:val="002320A6"/>
    <w:rsid w:val="00242751"/>
    <w:rsid w:val="00250516"/>
    <w:rsid w:val="00260620"/>
    <w:rsid w:val="00291040"/>
    <w:rsid w:val="002927B3"/>
    <w:rsid w:val="00296A73"/>
    <w:rsid w:val="002B0A55"/>
    <w:rsid w:val="002C3218"/>
    <w:rsid w:val="002D5B9E"/>
    <w:rsid w:val="00303480"/>
    <w:rsid w:val="003075ED"/>
    <w:rsid w:val="00345318"/>
    <w:rsid w:val="00366A64"/>
    <w:rsid w:val="003A1D09"/>
    <w:rsid w:val="003B1A8A"/>
    <w:rsid w:val="003B355F"/>
    <w:rsid w:val="003B6FF3"/>
    <w:rsid w:val="003C4DA4"/>
    <w:rsid w:val="003D13A9"/>
    <w:rsid w:val="00414530"/>
    <w:rsid w:val="00425BAD"/>
    <w:rsid w:val="004404E0"/>
    <w:rsid w:val="004510C6"/>
    <w:rsid w:val="00451E9E"/>
    <w:rsid w:val="0045744A"/>
    <w:rsid w:val="00464C1B"/>
    <w:rsid w:val="004747FF"/>
    <w:rsid w:val="00494695"/>
    <w:rsid w:val="004972D0"/>
    <w:rsid w:val="004A1109"/>
    <w:rsid w:val="004C3EBF"/>
    <w:rsid w:val="004C6EC3"/>
    <w:rsid w:val="004D063C"/>
    <w:rsid w:val="004F0CCA"/>
    <w:rsid w:val="00544F68"/>
    <w:rsid w:val="00551F09"/>
    <w:rsid w:val="00557DAE"/>
    <w:rsid w:val="00574295"/>
    <w:rsid w:val="0057735F"/>
    <w:rsid w:val="005807DB"/>
    <w:rsid w:val="00595BD2"/>
    <w:rsid w:val="005A4C65"/>
    <w:rsid w:val="005A6E20"/>
    <w:rsid w:val="005D4060"/>
    <w:rsid w:val="005E795D"/>
    <w:rsid w:val="005F02F3"/>
    <w:rsid w:val="005F6BE1"/>
    <w:rsid w:val="00600A0D"/>
    <w:rsid w:val="006222C2"/>
    <w:rsid w:val="006346F3"/>
    <w:rsid w:val="00645A06"/>
    <w:rsid w:val="00660952"/>
    <w:rsid w:val="006670FA"/>
    <w:rsid w:val="00695A5A"/>
    <w:rsid w:val="006A70D9"/>
    <w:rsid w:val="00702E05"/>
    <w:rsid w:val="00724209"/>
    <w:rsid w:val="0075714E"/>
    <w:rsid w:val="007A51C3"/>
    <w:rsid w:val="007B07A8"/>
    <w:rsid w:val="007B1A2B"/>
    <w:rsid w:val="007D7257"/>
    <w:rsid w:val="007E7FA8"/>
    <w:rsid w:val="007F613A"/>
    <w:rsid w:val="007F6522"/>
    <w:rsid w:val="00811CDC"/>
    <w:rsid w:val="00821D41"/>
    <w:rsid w:val="00824A66"/>
    <w:rsid w:val="00841452"/>
    <w:rsid w:val="008457F6"/>
    <w:rsid w:val="00866ACE"/>
    <w:rsid w:val="008A32C0"/>
    <w:rsid w:val="008F27A7"/>
    <w:rsid w:val="008F39E9"/>
    <w:rsid w:val="008F3F4F"/>
    <w:rsid w:val="008F6AAC"/>
    <w:rsid w:val="009030D8"/>
    <w:rsid w:val="009074CC"/>
    <w:rsid w:val="0093267B"/>
    <w:rsid w:val="009367CD"/>
    <w:rsid w:val="00937EAA"/>
    <w:rsid w:val="009512B9"/>
    <w:rsid w:val="00983696"/>
    <w:rsid w:val="009868D2"/>
    <w:rsid w:val="0098698B"/>
    <w:rsid w:val="00986ABD"/>
    <w:rsid w:val="0099620D"/>
    <w:rsid w:val="009A2366"/>
    <w:rsid w:val="009D5063"/>
    <w:rsid w:val="009E0F25"/>
    <w:rsid w:val="00A44B16"/>
    <w:rsid w:val="00A507A4"/>
    <w:rsid w:val="00A629B2"/>
    <w:rsid w:val="00A63C2C"/>
    <w:rsid w:val="00A64CC1"/>
    <w:rsid w:val="00A74324"/>
    <w:rsid w:val="00A86910"/>
    <w:rsid w:val="00A93471"/>
    <w:rsid w:val="00A97741"/>
    <w:rsid w:val="00AB0F44"/>
    <w:rsid w:val="00AC1787"/>
    <w:rsid w:val="00AE655C"/>
    <w:rsid w:val="00AE7552"/>
    <w:rsid w:val="00AF31AA"/>
    <w:rsid w:val="00AF4FF6"/>
    <w:rsid w:val="00AF65E0"/>
    <w:rsid w:val="00AF745D"/>
    <w:rsid w:val="00B01E56"/>
    <w:rsid w:val="00B06D3D"/>
    <w:rsid w:val="00B22D5D"/>
    <w:rsid w:val="00B502A0"/>
    <w:rsid w:val="00BA0388"/>
    <w:rsid w:val="00BA5449"/>
    <w:rsid w:val="00BB5174"/>
    <w:rsid w:val="00BD2026"/>
    <w:rsid w:val="00BD6422"/>
    <w:rsid w:val="00BE7E5A"/>
    <w:rsid w:val="00C40C0C"/>
    <w:rsid w:val="00C511F7"/>
    <w:rsid w:val="00C52D48"/>
    <w:rsid w:val="00C569DE"/>
    <w:rsid w:val="00C56B47"/>
    <w:rsid w:val="00C6409D"/>
    <w:rsid w:val="00C800CD"/>
    <w:rsid w:val="00C917F1"/>
    <w:rsid w:val="00C9186C"/>
    <w:rsid w:val="00C92279"/>
    <w:rsid w:val="00C971BA"/>
    <w:rsid w:val="00CA1889"/>
    <w:rsid w:val="00CA1D13"/>
    <w:rsid w:val="00CC1074"/>
    <w:rsid w:val="00CC2CC2"/>
    <w:rsid w:val="00CD0813"/>
    <w:rsid w:val="00CD7898"/>
    <w:rsid w:val="00D01D98"/>
    <w:rsid w:val="00D056F5"/>
    <w:rsid w:val="00D22590"/>
    <w:rsid w:val="00D415D2"/>
    <w:rsid w:val="00D80BAB"/>
    <w:rsid w:val="00D90EB4"/>
    <w:rsid w:val="00DA1542"/>
    <w:rsid w:val="00DA46DF"/>
    <w:rsid w:val="00DB14A8"/>
    <w:rsid w:val="00DC1C43"/>
    <w:rsid w:val="00DE0B44"/>
    <w:rsid w:val="00DE6464"/>
    <w:rsid w:val="00E17FF4"/>
    <w:rsid w:val="00E21E81"/>
    <w:rsid w:val="00E24C83"/>
    <w:rsid w:val="00E25B77"/>
    <w:rsid w:val="00E30F1C"/>
    <w:rsid w:val="00E31467"/>
    <w:rsid w:val="00E33009"/>
    <w:rsid w:val="00E41A67"/>
    <w:rsid w:val="00E81025"/>
    <w:rsid w:val="00E96171"/>
    <w:rsid w:val="00EA26C3"/>
    <w:rsid w:val="00EA6BC4"/>
    <w:rsid w:val="00EB0E47"/>
    <w:rsid w:val="00EB32AF"/>
    <w:rsid w:val="00EC3637"/>
    <w:rsid w:val="00ED5910"/>
    <w:rsid w:val="00F01D42"/>
    <w:rsid w:val="00F0747F"/>
    <w:rsid w:val="00F10F42"/>
    <w:rsid w:val="00F23705"/>
    <w:rsid w:val="00F303C6"/>
    <w:rsid w:val="00F45E6C"/>
    <w:rsid w:val="00F6191C"/>
    <w:rsid w:val="00F62DFC"/>
    <w:rsid w:val="00F87705"/>
    <w:rsid w:val="00F95A33"/>
    <w:rsid w:val="00FA5E08"/>
    <w:rsid w:val="00FA7ADB"/>
    <w:rsid w:val="00FB5197"/>
    <w:rsid w:val="00FC1ACC"/>
    <w:rsid w:val="00FD48EE"/>
    <w:rsid w:val="00FF1D36"/>
    <w:rsid w:val="00FF2054"/>
    <w:rsid w:val="00FF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7C10E0"/>
  <w15:chartTrackingRefBased/>
  <w15:docId w15:val="{F0DDC39C-4F9F-4B75-8C75-C52EB328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1F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303C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03C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03C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03C6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9962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620D"/>
  </w:style>
  <w:style w:type="paragraph" w:styleId="a5">
    <w:name w:val="footer"/>
    <w:basedOn w:val="a"/>
    <w:link w:val="Char0"/>
    <w:uiPriority w:val="99"/>
    <w:unhideWhenUsed/>
    <w:rsid w:val="009962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620D"/>
  </w:style>
  <w:style w:type="character" w:styleId="a6">
    <w:name w:val="annotation reference"/>
    <w:basedOn w:val="a0"/>
    <w:uiPriority w:val="99"/>
    <w:semiHidden/>
    <w:unhideWhenUsed/>
    <w:rsid w:val="0099620D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9620D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9620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9620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9620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962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9620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724209"/>
    <w:pPr>
      <w:widowControl w:val="0"/>
      <w:wordWrap w:val="0"/>
      <w:autoSpaceDE w:val="0"/>
      <w:autoSpaceDN w:val="0"/>
      <w:spacing w:after="0" w:line="240" w:lineRule="auto"/>
    </w:pPr>
  </w:style>
  <w:style w:type="character" w:styleId="ab">
    <w:name w:val="Hyperlink"/>
    <w:basedOn w:val="a0"/>
    <w:uiPriority w:val="99"/>
    <w:unhideWhenUsed/>
    <w:rsid w:val="00F87705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F877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굴림체" w:hAnsi="Courier New" w:cs="Courier New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87705"/>
    <w:rPr>
      <w:rFonts w:ascii="Courier New" w:eastAsia="굴림체" w:hAnsi="Courier New" w:cs="Courier New"/>
      <w:kern w:val="0"/>
      <w:sz w:val="24"/>
      <w:szCs w:val="24"/>
    </w:rPr>
  </w:style>
  <w:style w:type="table" w:styleId="ac">
    <w:name w:val="Grid Table Light"/>
    <w:basedOn w:val="a1"/>
    <w:uiPriority w:val="40"/>
    <w:rsid w:val="00E33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Revision"/>
    <w:hidden/>
    <w:uiPriority w:val="99"/>
    <w:semiHidden/>
    <w:rsid w:val="002110DF"/>
    <w:pPr>
      <w:spacing w:after="0" w:line="240" w:lineRule="auto"/>
      <w:jc w:val="left"/>
    </w:pPr>
  </w:style>
  <w:style w:type="paragraph" w:customStyle="1" w:styleId="ae">
    <w:name w:val="바탕글"/>
    <w:basedOn w:val="a"/>
    <w:rsid w:val="007F613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f">
    <w:name w:val="Normal (Web)"/>
    <w:basedOn w:val="a"/>
    <w:uiPriority w:val="99"/>
    <w:semiHidden/>
    <w:unhideWhenUsed/>
    <w:rsid w:val="00FB51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4510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965A7-53F0-453B-98C9-B9F9FAD6B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4</Words>
  <Characters>3097</Characters>
  <Application>Microsoft Office Word</Application>
  <DocSecurity>0</DocSecurity>
  <Lines>387</Lines>
  <Paragraphs>3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은별</dc:creator>
  <cp:keywords/>
  <dc:description/>
  <cp:lastModifiedBy>손수민</cp:lastModifiedBy>
  <cp:revision>5</cp:revision>
  <cp:lastPrinted>2022-04-16T02:51:00Z</cp:lastPrinted>
  <dcterms:created xsi:type="dcterms:W3CDTF">2023-09-18T03:42:00Z</dcterms:created>
  <dcterms:modified xsi:type="dcterms:W3CDTF">2024-01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50f89a4ba5a008ae7efbc4c5016f15290b4ef00d2cd75c0c8261264cc9953</vt:lpwstr>
  </property>
</Properties>
</file>